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C76" w:rsidRPr="00D2416F" w:rsidRDefault="00106C76" w:rsidP="00106C76">
      <w:pPr>
        <w:rPr>
          <w:color w:val="auto"/>
          <w:lang w:val="en-US"/>
        </w:rPr>
      </w:pPr>
      <w:r w:rsidRPr="00D2416F">
        <w:rPr>
          <w:b/>
          <w:color w:val="auto"/>
          <w:lang w:val="en-US"/>
        </w:rPr>
        <w:t>Supplementary Table 1</w:t>
      </w:r>
      <w:r w:rsidRPr="00D2416F">
        <w:rPr>
          <w:color w:val="auto"/>
          <w:lang w:val="en-US"/>
        </w:rPr>
        <w:t xml:space="preserve">: Compilation of all parameters used (number (n) or median (95%CI)) according to type of instruction and statistical comparison of the two groups (interval-scaled data: Mann-Whitney-U-test; nominal-scaled data: </w:t>
      </w:r>
      <w:r w:rsidRPr="00D2416F">
        <w:rPr>
          <w:rStyle w:val="hgkelc"/>
          <w:color w:val="auto"/>
          <w:lang w:val="en"/>
        </w:rPr>
        <w:t>chi-squared</w:t>
      </w:r>
      <w:r w:rsidRPr="00D2416F">
        <w:rPr>
          <w:rFonts w:cs="Times New Roman"/>
          <w:color w:val="auto"/>
          <w:lang w:val="en-GB"/>
        </w:rPr>
        <w:t xml:space="preserve"> test</w:t>
      </w:r>
      <w:r w:rsidRPr="00D2416F">
        <w:rPr>
          <w:color w:val="auto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5"/>
        <w:gridCol w:w="2266"/>
        <w:gridCol w:w="1704"/>
      </w:tblGrid>
      <w:tr w:rsidR="00106C76" w:rsidRPr="00D2416F" w:rsidTr="00EB71A5">
        <w:tc>
          <w:tcPr>
            <w:tcW w:w="2405" w:type="dxa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Video instruction+ hands on instruction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Video instruction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value</w:t>
            </w:r>
          </w:p>
        </w:tc>
      </w:tr>
      <w:tr w:rsidR="00106C76" w:rsidRPr="00D2416F" w:rsidTr="00EB71A5">
        <w:tc>
          <w:tcPr>
            <w:tcW w:w="240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Number of participants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47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47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</w:tr>
      <w:tr w:rsidR="00106C76" w:rsidRPr="00D2416F" w:rsidTr="00EB71A5">
        <w:tc>
          <w:tcPr>
            <w:tcW w:w="240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Age (yr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24 (22;25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24 (23;24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443</w:t>
            </w:r>
          </w:p>
        </w:tc>
      </w:tr>
      <w:tr w:rsidR="00106C76" w:rsidRPr="00D2416F" w:rsidTr="00EB71A5">
        <w:trPr>
          <w:trHeight w:val="95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Gender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female: 30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female: 34</w:t>
            </w:r>
          </w:p>
        </w:tc>
        <w:tc>
          <w:tcPr>
            <w:tcW w:w="1704" w:type="dxa"/>
            <w:vMerge w:val="restart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507</w:t>
            </w:r>
          </w:p>
        </w:tc>
      </w:tr>
      <w:tr w:rsidR="00106C76" w:rsidRPr="00D2416F" w:rsidTr="00EB71A5">
        <w:trPr>
          <w:trHeight w:val="94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male: 17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male: 13</w:t>
            </w:r>
          </w:p>
        </w:tc>
        <w:tc>
          <w:tcPr>
            <w:tcW w:w="1704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</w:tr>
      <w:tr w:rsidR="00106C76" w:rsidRPr="00D2416F" w:rsidTr="00EB71A5">
        <w:trPr>
          <w:trHeight w:val="180"/>
        </w:trPr>
        <w:tc>
          <w:tcPr>
            <w:tcW w:w="8500" w:type="dxa"/>
            <w:gridSpan w:val="4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Questionnaires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Flossing frequency prior to the study (n)</w:t>
            </w:r>
          </w:p>
        </w:tc>
        <w:tc>
          <w:tcPr>
            <w:tcW w:w="2125" w:type="dxa"/>
            <w:shd w:val="clear" w:color="auto" w:fill="auto"/>
          </w:tcPr>
          <w:p w:rsidR="00106C76" w:rsidRPr="00D2416F" w:rsidRDefault="00106C76" w:rsidP="00EB71A5">
            <w:pPr>
              <w:rPr>
                <w:rFonts w:cstheme="minorHAnsi"/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  <w:lang w:val="en-US"/>
              </w:rPr>
              <w:t>≥ once a week: 22</w:t>
            </w:r>
          </w:p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&lt; once a week: 25</w:t>
            </w:r>
          </w:p>
        </w:tc>
        <w:tc>
          <w:tcPr>
            <w:tcW w:w="2266" w:type="dxa"/>
            <w:shd w:val="clear" w:color="auto" w:fill="auto"/>
          </w:tcPr>
          <w:p w:rsidR="00106C76" w:rsidRPr="00D2416F" w:rsidRDefault="00106C76" w:rsidP="00EB71A5">
            <w:pPr>
              <w:rPr>
                <w:rFonts w:cstheme="minorHAnsi"/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  <w:lang w:val="en-US"/>
              </w:rPr>
              <w:t>≥ once a week: 21</w:t>
            </w:r>
          </w:p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&lt; once a week: 26</w:t>
            </w:r>
          </w:p>
        </w:tc>
        <w:tc>
          <w:tcPr>
            <w:tcW w:w="1704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rFonts w:cs="Times New Roman"/>
                <w:color w:val="auto"/>
                <w:lang w:val="en-GB"/>
              </w:rPr>
              <w:t xml:space="preserve">Prior flossing instructions </w:t>
            </w:r>
            <w:r w:rsidRPr="00D2416F">
              <w:rPr>
                <w:color w:val="auto"/>
              </w:rPr>
              <w:t>(n)</w:t>
            </w:r>
          </w:p>
        </w:tc>
        <w:tc>
          <w:tcPr>
            <w:tcW w:w="2125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</w:rPr>
              <w:t>yes: 11 / no: 36</w:t>
            </w:r>
          </w:p>
        </w:tc>
        <w:tc>
          <w:tcPr>
            <w:tcW w:w="2266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</w:rPr>
              <w:t>yes: 13 / no: 34</w:t>
            </w:r>
          </w:p>
        </w:tc>
        <w:tc>
          <w:tcPr>
            <w:tcW w:w="1704" w:type="dxa"/>
            <w:shd w:val="clear" w:color="auto" w:fill="auto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</w:rPr>
              <w:t>p = 0.813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Floss is easy to use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6 (5;7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6.5 (5;7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686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8 (7;8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7 (7;8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559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9 (8;9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8 (8;9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447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Flossing is time consuming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5 (3;7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5 (4;7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76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6 (4;7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6.5 (5;8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629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6 (4;7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5.5 (4.5;7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994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I reach all interdental spaces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6 (4;8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6.5 (4;9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507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9 (9;9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8.5 (7;9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276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9 (9;1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9 (8;1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342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I reach all anterior interdental spaces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9 (8;1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9 (7;9)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13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9 (8;1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9 (9;1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787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10 (9;1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9 (9;1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337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I reach all posterior interdental spaces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4 (3;5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1: 5 (4;6.5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438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7 (6;7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2: 7 (5;7.5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942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8 (7;8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T3: 8 (7;8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</w:rPr>
              <w:t>p = 0.628</w:t>
            </w:r>
          </w:p>
        </w:tc>
      </w:tr>
      <w:tr w:rsidR="00106C76" w:rsidRPr="00D2416F" w:rsidTr="00EB71A5">
        <w:trPr>
          <w:trHeight w:val="180"/>
        </w:trPr>
        <w:tc>
          <w:tcPr>
            <w:tcW w:w="8500" w:type="dxa"/>
            <w:gridSpan w:val="4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color w:val="auto"/>
                <w:lang w:val="en-US"/>
              </w:rPr>
            </w:pPr>
            <w:r w:rsidRPr="00D2416F">
              <w:rPr>
                <w:color w:val="auto"/>
                <w:lang w:val="en-US"/>
              </w:rPr>
              <w:t>Observational data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Reached interdental spaces - all (%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1: 92.3 (69.2;96.2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1: 92.3 (76.9;96.2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99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2: 96.2 (92.3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2: 96.0 (92.3;96.2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836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3: 96.2 (92.3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3: 96.2 (92.3;96.2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749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Reached interdental spaces - anterior (%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1: 100 (90.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1: 100 (90.0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702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2: 100 (10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2: 100 (100;100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51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3: 100 (10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T3: 100 (100;100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color w:val="auto"/>
              </w:rPr>
            </w:pPr>
            <w:r w:rsidRPr="00D2416F">
              <w:rPr>
                <w:color w:val="auto"/>
              </w:rPr>
              <w:t>p = 0.953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 xml:space="preserve">Reached interdental spaces - premolars </w:t>
            </w:r>
            <w:r w:rsidRPr="00D2416F">
              <w:rPr>
                <w:color w:val="auto"/>
              </w:rPr>
              <w:t>(%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100 (87.5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100 (87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648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100 (10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87.5 (87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129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100 (10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87.5 (87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234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 xml:space="preserve">Reached interdental spaces - molars </w:t>
            </w:r>
            <w:r w:rsidRPr="00D2416F">
              <w:rPr>
                <w:color w:val="auto"/>
              </w:rPr>
              <w:t>(%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87.5 (37.5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87.5 (62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39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100 (87.5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100 (87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516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100 (87.5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100 (87.5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517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 xml:space="preserve">Systematic approach score 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17 (12;22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21 (17;23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312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22 (21;24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23 (22;24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3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23 (22;24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23 (23;24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772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Vertical technique (%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0 (0;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0 (0;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668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84.6 (0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100 (33.3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25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96.2 (84.6;10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100 (92.3;100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344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  <w:lang w:val="en-US"/>
              </w:rPr>
              <w:t>Time (s)</w:t>
            </w:r>
          </w:p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92 (77;110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101 (87;114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21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219 (195;291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214 (190;243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558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230 (205;251)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210 (197;263)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765</w:t>
            </w:r>
          </w:p>
        </w:tc>
      </w:tr>
      <w:tr w:rsidR="00106C76" w:rsidRPr="00106C76" w:rsidTr="00EB71A5">
        <w:trPr>
          <w:trHeight w:val="180"/>
        </w:trPr>
        <w:tc>
          <w:tcPr>
            <w:tcW w:w="8500" w:type="dxa"/>
            <w:gridSpan w:val="4"/>
            <w:shd w:val="clear" w:color="auto" w:fill="D9D9D9" w:themeFill="background1" w:themeFillShade="D9"/>
          </w:tcPr>
          <w:p w:rsidR="00106C76" w:rsidRPr="00D2416F" w:rsidRDefault="00106C76" w:rsidP="00EB71A5">
            <w:pPr>
              <w:rPr>
                <w:rFonts w:cstheme="minorHAnsi"/>
                <w:color w:val="auto"/>
                <w:highlight w:val="lightGray"/>
                <w:lang w:val="en-US"/>
              </w:rPr>
            </w:pPr>
            <w:r w:rsidRPr="00D2416F">
              <w:rPr>
                <w:rFonts w:cstheme="minorHAnsi"/>
                <w:color w:val="auto"/>
                <w:highlight w:val="lightGray"/>
                <w:lang w:val="en-US"/>
              </w:rPr>
              <w:t>Accumulation of criteria for the correct use of dental floss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pStyle w:val="berschrift2"/>
              <w:keepNext w:val="0"/>
              <w:keepLines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outlineLvl w:val="1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D2416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24 or more interdental spaces reached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26 / no: 21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25 / no: 22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30 / no: 17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30 / no: 17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32 / no: 15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33 / no: 14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pStyle w:val="berschrift2"/>
              <w:keepNext w:val="0"/>
              <w:keepLines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outlineLvl w:val="1"/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</w:pPr>
            <w:r w:rsidRPr="00D2416F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  <w:lang w:val="en-GB"/>
              </w:rPr>
              <w:t>+ mesial/distal adaption (n)</w:t>
            </w:r>
          </w:p>
          <w:p w:rsidR="00106C76" w:rsidRPr="00D2416F" w:rsidRDefault="00106C76" w:rsidP="00EB71A5">
            <w:pPr>
              <w:rPr>
                <w:rFonts w:cstheme="minorHAnsi"/>
                <w:color w:val="auto"/>
                <w:lang w:val="en-US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6 / no: 41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4 / no: 43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74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27 / no: 20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26 / no: 21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31/ no: 16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31 / no: 16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  <w:lang w:val="en-US"/>
              </w:rPr>
            </w:pPr>
            <w:r w:rsidRPr="00D2416F">
              <w:rPr>
                <w:rFonts w:cstheme="minorHAnsi"/>
                <w:color w:val="auto"/>
                <w:lang w:val="en-GB"/>
              </w:rPr>
              <w:t>+ vertical technique in more than 90 % of the interdental spaces reached 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1 / no: 46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2 / no: 45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14 / no: 33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16 / no: 31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25</w:t>
            </w:r>
          </w:p>
        </w:tc>
      </w:tr>
      <w:tr w:rsidR="00106C76" w:rsidRPr="00D2416F" w:rsidTr="00EB71A5">
        <w:trPr>
          <w:trHeight w:val="180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21 / no: 26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22 / no: 25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1.000</w:t>
            </w:r>
          </w:p>
        </w:tc>
      </w:tr>
      <w:tr w:rsidR="00106C76" w:rsidRPr="00D2416F" w:rsidTr="00EB71A5">
        <w:trPr>
          <w:trHeight w:val="88"/>
        </w:trPr>
        <w:tc>
          <w:tcPr>
            <w:tcW w:w="2405" w:type="dxa"/>
            <w:vMerge w:val="restart"/>
          </w:tcPr>
          <w:p w:rsidR="00106C76" w:rsidRPr="00D2416F" w:rsidRDefault="00106C76" w:rsidP="00EB71A5">
            <w:pPr>
              <w:rPr>
                <w:rFonts w:cstheme="minorHAnsi"/>
                <w:color w:val="auto"/>
                <w:lang w:val="en-GB"/>
              </w:rPr>
            </w:pPr>
            <w:r w:rsidRPr="00D2416F">
              <w:rPr>
                <w:rFonts w:cstheme="minorHAnsi"/>
                <w:color w:val="auto"/>
                <w:lang w:val="en-US"/>
              </w:rPr>
              <w:t xml:space="preserve">+ correct handling </w:t>
            </w:r>
            <w:r w:rsidRPr="00D2416F">
              <w:rPr>
                <w:rFonts w:cstheme="minorHAnsi"/>
                <w:color w:val="auto"/>
                <w:lang w:val="en-GB"/>
              </w:rPr>
              <w:t>(n)</w:t>
            </w: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0 / no: 47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1: yes: 2 / no: 45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495</w:t>
            </w:r>
          </w:p>
        </w:tc>
      </w:tr>
      <w:tr w:rsidR="00106C76" w:rsidRPr="00D2416F" w:rsidTr="00EB71A5">
        <w:trPr>
          <w:trHeight w:val="88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14 / no: 33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2: yes: 16 / no: 31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25</w:t>
            </w:r>
          </w:p>
        </w:tc>
      </w:tr>
      <w:tr w:rsidR="00106C76" w:rsidRPr="00D2416F" w:rsidTr="00EB71A5">
        <w:trPr>
          <w:trHeight w:val="88"/>
        </w:trPr>
        <w:tc>
          <w:tcPr>
            <w:tcW w:w="2405" w:type="dxa"/>
            <w:vMerge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</w:p>
        </w:tc>
        <w:tc>
          <w:tcPr>
            <w:tcW w:w="2125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20 / no: 27</w:t>
            </w:r>
          </w:p>
        </w:tc>
        <w:tc>
          <w:tcPr>
            <w:tcW w:w="2266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T3: yes: 22 / no: 25</w:t>
            </w:r>
          </w:p>
        </w:tc>
        <w:tc>
          <w:tcPr>
            <w:tcW w:w="1704" w:type="dxa"/>
          </w:tcPr>
          <w:p w:rsidR="00106C76" w:rsidRPr="00D2416F" w:rsidRDefault="00106C76" w:rsidP="00EB71A5">
            <w:pPr>
              <w:rPr>
                <w:rFonts w:cstheme="minorHAnsi"/>
                <w:color w:val="auto"/>
              </w:rPr>
            </w:pPr>
            <w:r w:rsidRPr="00D2416F">
              <w:rPr>
                <w:rFonts w:cstheme="minorHAnsi"/>
                <w:color w:val="auto"/>
              </w:rPr>
              <w:t>p = 0.836</w:t>
            </w:r>
          </w:p>
        </w:tc>
      </w:tr>
    </w:tbl>
    <w:p w:rsidR="00106C76" w:rsidRPr="00D2416F" w:rsidRDefault="00106C76" w:rsidP="00106C76">
      <w:pPr>
        <w:rPr>
          <w:rFonts w:cstheme="minorHAnsi"/>
          <w:color w:val="auto"/>
        </w:rPr>
      </w:pPr>
    </w:p>
    <w:p w:rsidR="00106C76" w:rsidRPr="00D2416F" w:rsidRDefault="00106C76" w:rsidP="00106C76">
      <w:pPr>
        <w:rPr>
          <w:rFonts w:cstheme="minorHAnsi"/>
          <w:color w:val="auto"/>
        </w:rPr>
      </w:pPr>
    </w:p>
    <w:p w:rsidR="00106C76" w:rsidRPr="00D2416F" w:rsidRDefault="00106C76" w:rsidP="00106C76">
      <w:pPr>
        <w:pStyle w:val="berschrift1"/>
        <w:keepNext w:val="0"/>
        <w:keepLines w:val="0"/>
        <w:widowControl w:val="0"/>
        <w:rPr>
          <w:rFonts w:ascii="Times New Roman" w:hAnsi="Times New Roman" w:cs="Times New Roman"/>
          <w:bCs/>
          <w:sz w:val="28"/>
          <w:szCs w:val="28"/>
          <w:lang w:val="en-GB"/>
        </w:rPr>
      </w:pPr>
    </w:p>
    <w:p w:rsidR="007206CA" w:rsidRDefault="007206CA">
      <w:bookmarkStart w:id="0" w:name="_GoBack"/>
      <w:bookmarkEnd w:id="0"/>
    </w:p>
    <w:sectPr w:rsidR="007206CA" w:rsidSect="00C46454">
      <w:footerReference w:type="default" r:id="rId4"/>
      <w:pgSz w:w="11900" w:h="16840"/>
      <w:pgMar w:top="1417" w:right="1410" w:bottom="1134" w:left="1418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95B" w:rsidRDefault="00106C76">
    <w:pPr>
      <w:pStyle w:val="Fuzeile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76"/>
    <w:rsid w:val="00106C76"/>
    <w:rsid w:val="0072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D9E677-90DB-4F63-A19F-D125E0EB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06C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berschrift1">
    <w:name w:val="heading 1"/>
    <w:aliases w:val="2_Unterüberschrift"/>
    <w:basedOn w:val="Standard"/>
    <w:next w:val="Standard"/>
    <w:link w:val="berschrift1Zchn"/>
    <w:uiPriority w:val="9"/>
    <w:qFormat/>
    <w:rsid w:val="00106C76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auto"/>
      <w:szCs w:val="32"/>
    </w:rPr>
  </w:style>
  <w:style w:type="paragraph" w:styleId="berschrift2">
    <w:name w:val="heading 2"/>
    <w:aliases w:val="3_Bildunterschrift"/>
    <w:basedOn w:val="Standard"/>
    <w:next w:val="Standard"/>
    <w:link w:val="berschrift2Zchn"/>
    <w:uiPriority w:val="9"/>
    <w:unhideWhenUsed/>
    <w:qFormat/>
    <w:rsid w:val="00106C76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2_Unterüberschrift Zchn"/>
    <w:basedOn w:val="Absatz-Standardschriftart"/>
    <w:link w:val="berschrift1"/>
    <w:uiPriority w:val="9"/>
    <w:rsid w:val="00106C76"/>
    <w:rPr>
      <w:rFonts w:ascii="Arial" w:eastAsiaTheme="majorEastAsia" w:hAnsi="Arial" w:cstheme="majorBidi"/>
      <w:b/>
      <w:sz w:val="24"/>
      <w:szCs w:val="32"/>
      <w:u w:color="000000"/>
      <w:bdr w:val="nil"/>
      <w:lang w:eastAsia="de-DE"/>
    </w:rPr>
  </w:style>
  <w:style w:type="character" w:customStyle="1" w:styleId="berschrift2Zchn">
    <w:name w:val="Überschrift 2 Zchn"/>
    <w:aliases w:val="3_Bildunterschrift Zchn"/>
    <w:basedOn w:val="Absatz-Standardschriftart"/>
    <w:link w:val="berschrift2"/>
    <w:uiPriority w:val="9"/>
    <w:rsid w:val="00106C76"/>
    <w:rPr>
      <w:rFonts w:ascii="Arial" w:eastAsiaTheme="majorEastAsia" w:hAnsi="Arial" w:cstheme="majorBidi"/>
      <w:b/>
      <w:color w:val="000000" w:themeColor="text1"/>
      <w:sz w:val="24"/>
      <w:szCs w:val="26"/>
      <w:u w:color="000000"/>
      <w:bdr w:val="nil"/>
      <w:lang w:eastAsia="de-DE"/>
    </w:rPr>
  </w:style>
  <w:style w:type="paragraph" w:styleId="Fuzeile">
    <w:name w:val="footer"/>
    <w:link w:val="FuzeileZchn"/>
    <w:rsid w:val="00106C7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customStyle="1" w:styleId="FuzeileZchn">
    <w:name w:val="Fußzeile Zchn"/>
    <w:basedOn w:val="Absatz-Standardschriftart"/>
    <w:link w:val="Fuzeile"/>
    <w:rsid w:val="00106C7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table" w:styleId="Tabellenraster">
    <w:name w:val="Table Grid"/>
    <w:basedOn w:val="NormaleTabelle"/>
    <w:uiPriority w:val="39"/>
    <w:rsid w:val="00106C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106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Katja</dc:creator>
  <cp:keywords/>
  <dc:description/>
  <cp:lastModifiedBy>Jung, Katja</cp:lastModifiedBy>
  <cp:revision>1</cp:revision>
  <dcterms:created xsi:type="dcterms:W3CDTF">2024-11-09T09:14:00Z</dcterms:created>
  <dcterms:modified xsi:type="dcterms:W3CDTF">2024-11-09T09:14:00Z</dcterms:modified>
</cp:coreProperties>
</file>